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328" w:rsidRPr="00E3708B" w:rsidRDefault="00052328" w:rsidP="00052328">
      <w:pPr>
        <w:autoSpaceDE w:val="0"/>
        <w:autoSpaceDN w:val="0"/>
        <w:adjustRightInd w:val="0"/>
        <w:spacing w:before="120" w:after="120"/>
        <w:rPr>
          <w:rFonts w:cstheme="minorHAnsi"/>
          <w:b/>
          <w:sz w:val="22"/>
          <w:szCs w:val="22"/>
        </w:rPr>
      </w:pPr>
      <w:r w:rsidRPr="00E3708B">
        <w:rPr>
          <w:rFonts w:cstheme="minorHAnsi"/>
          <w:b/>
          <w:sz w:val="22"/>
          <w:szCs w:val="22"/>
        </w:rPr>
        <w:t xml:space="preserve">Additional file </w:t>
      </w:r>
      <w:r>
        <w:rPr>
          <w:rFonts w:cstheme="minorHAnsi"/>
          <w:b/>
          <w:sz w:val="22"/>
          <w:szCs w:val="22"/>
        </w:rPr>
        <w:t>3</w:t>
      </w:r>
      <w:r w:rsidRPr="00E3708B">
        <w:rPr>
          <w:rFonts w:cstheme="minorHAnsi"/>
          <w:b/>
          <w:sz w:val="22"/>
          <w:szCs w:val="22"/>
        </w:rPr>
        <w:t xml:space="preserve"> </w:t>
      </w:r>
      <w:r w:rsidRPr="00E3708B">
        <w:rPr>
          <w:rFonts w:cstheme="minorHAnsi"/>
          <w:bCs/>
          <w:sz w:val="22"/>
          <w:szCs w:val="22"/>
        </w:rPr>
        <w:t>Theme Categories and Defin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7"/>
        <w:gridCol w:w="6753"/>
      </w:tblGrid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r w:rsidRPr="007405FC">
              <w:rPr>
                <w:rFonts w:cstheme="minorHAnsi"/>
                <w:sz w:val="20"/>
                <w:szCs w:val="20"/>
              </w:rPr>
              <w:t>Theme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Definition</w:t>
            </w:r>
          </w:p>
        </w:tc>
      </w:tr>
      <w:tr w:rsidR="00052328" w:rsidRPr="007405FC" w:rsidTr="00052328">
        <w:trPr>
          <w:gridAfter w:val="1"/>
          <w:wAfter w:w="3611" w:type="pct"/>
        </w:trPr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405FC">
              <w:rPr>
                <w:rFonts w:cstheme="minorHAnsi"/>
                <w:b/>
                <w:bCs/>
                <w:sz w:val="20"/>
                <w:szCs w:val="20"/>
              </w:rPr>
              <w:t xml:space="preserve">Engagement of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7405FC">
              <w:rPr>
                <w:rFonts w:cstheme="minorHAnsi"/>
                <w:b/>
                <w:bCs/>
                <w:sz w:val="20"/>
                <w:szCs w:val="20"/>
              </w:rPr>
              <w:t>taff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and providers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lans for provider engagement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lans of the champion to discuss the toolkit with provider(s) in person or encourage them to review a module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lans for staff or provider education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lans of the champion/ change team to educate the staff in either 1:1 meeting, group settings (scheduled in-service meetings, scheduled staff meetings, meetings scheduled specifically to review the toolkit), or in a virtual space (</w:t>
            </w:r>
            <w:r>
              <w:rPr>
                <w:rFonts w:cstheme="minorHAnsi"/>
                <w:sz w:val="20"/>
                <w:szCs w:val="20"/>
              </w:rPr>
              <w:t>NH</w:t>
            </w:r>
            <w:r w:rsidRPr="007405FC">
              <w:rPr>
                <w:rFonts w:cstheme="minorHAnsi"/>
                <w:sz w:val="20"/>
                <w:szCs w:val="20"/>
              </w:rPr>
              <w:t xml:space="preserve"> specific learning platform or watching module videos)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Actual provider engagement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references continued meetings with providers who are resistant to toolkit implementation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Staff or provider education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5FC">
              <w:rPr>
                <w:rFonts w:cstheme="minorHAnsi"/>
                <w:color w:val="000000"/>
                <w:sz w:val="20"/>
                <w:szCs w:val="20"/>
              </w:rPr>
              <w:t>Education that took place as either 1:1 meeting, in group settings (scheduled in-service meetings, scheduled staff meetings, meetings scheduled specifically to review the toolkit), or in a virtual space (</w:t>
            </w:r>
            <w:r>
              <w:rPr>
                <w:rFonts w:cstheme="minorHAnsi"/>
                <w:color w:val="000000"/>
                <w:sz w:val="20"/>
                <w:szCs w:val="20"/>
              </w:rPr>
              <w:t>NH</w:t>
            </w:r>
            <w:r w:rsidRPr="007405FC">
              <w:rPr>
                <w:rFonts w:cstheme="minorHAnsi"/>
                <w:color w:val="000000"/>
                <w:sz w:val="20"/>
                <w:szCs w:val="20"/>
              </w:rPr>
              <w:t xml:space="preserve"> specific learning platform or watching module videos)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b/>
                <w:bCs/>
                <w:sz w:val="20"/>
                <w:szCs w:val="20"/>
              </w:rPr>
              <w:t>Distribu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ion of</w:t>
            </w:r>
            <w:r w:rsidRPr="007405F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toolkit elements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Plans to display </w:t>
            </w:r>
            <w:r>
              <w:rPr>
                <w:rFonts w:cstheme="minorHAnsi"/>
                <w:sz w:val="20"/>
                <w:szCs w:val="20"/>
              </w:rPr>
              <w:t>toolkit elements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lans of the champion/change team to hang posters or stoplight tools in areas visible to staff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Plans to distribute </w:t>
            </w:r>
            <w:r>
              <w:rPr>
                <w:rFonts w:cstheme="minorHAnsi"/>
                <w:sz w:val="20"/>
                <w:szCs w:val="20"/>
              </w:rPr>
              <w:t>toolkit elements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5FC">
              <w:rPr>
                <w:rFonts w:cstheme="minorHAnsi"/>
                <w:color w:val="000000"/>
                <w:sz w:val="20"/>
                <w:szCs w:val="20"/>
              </w:rPr>
              <w:t>Plans of the champion/ change team to give brochures, provider letter, hard copies of toolkit, send links to toolkit, and share videos with staff, providers, and family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olkit elements</w:t>
            </w:r>
            <w:r w:rsidRPr="007405FC">
              <w:rPr>
                <w:rFonts w:cstheme="minorHAnsi"/>
                <w:sz w:val="20"/>
                <w:szCs w:val="20"/>
              </w:rPr>
              <w:t xml:space="preserve"> displayed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/change team hung posters or stoplight tools in areas visible to staff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olkit elements</w:t>
            </w:r>
            <w:r w:rsidRPr="007405FC">
              <w:rPr>
                <w:rFonts w:cstheme="minorHAnsi"/>
                <w:sz w:val="20"/>
                <w:szCs w:val="20"/>
              </w:rPr>
              <w:t xml:space="preserve"> distributed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5FC">
              <w:rPr>
                <w:rFonts w:cstheme="minorHAnsi"/>
                <w:color w:val="000000"/>
                <w:sz w:val="20"/>
                <w:szCs w:val="20"/>
              </w:rPr>
              <w:t>Pocket cards, scripts, hard copies of toolkit, links to toolkit, etc. were distributed to staff, providers, and families</w:t>
            </w:r>
          </w:p>
        </w:tc>
      </w:tr>
      <w:tr w:rsidR="00052328" w:rsidRPr="007405FC" w:rsidTr="00052328">
        <w:trPr>
          <w:gridAfter w:val="1"/>
          <w:wAfter w:w="3611" w:type="pct"/>
        </w:trPr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b/>
                <w:bCs/>
                <w:sz w:val="20"/>
                <w:szCs w:val="20"/>
              </w:rPr>
              <w:t xml:space="preserve">Toolkit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use</w:t>
            </w:r>
          </w:p>
        </w:tc>
      </w:tr>
      <w:tr w:rsidR="00052328" w:rsidRPr="007405FC" w:rsidTr="00052328">
        <w:tc>
          <w:tcPr>
            <w:tcW w:w="1389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Actual </w:t>
            </w:r>
            <w:r>
              <w:rPr>
                <w:rFonts w:cstheme="minorHAnsi"/>
                <w:sz w:val="20"/>
                <w:szCs w:val="20"/>
              </w:rPr>
              <w:t>use</w:t>
            </w:r>
            <w:r w:rsidRPr="007405FC">
              <w:rPr>
                <w:rFonts w:cstheme="minorHAnsi"/>
                <w:sz w:val="20"/>
                <w:szCs w:val="20"/>
              </w:rPr>
              <w:t xml:space="preserve"> of toolkit items</w:t>
            </w:r>
          </w:p>
        </w:tc>
        <w:tc>
          <w:tcPr>
            <w:tcW w:w="3611" w:type="pct"/>
          </w:tcPr>
          <w:p w:rsidR="00052328" w:rsidRPr="007405FC" w:rsidRDefault="00052328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references staff utilizing specific toolkit items (scripts, stoplight, etc.)</w:t>
            </w:r>
          </w:p>
        </w:tc>
      </w:tr>
      <w:bookmarkEnd w:id="0"/>
    </w:tbl>
    <w:p w:rsidR="00052328" w:rsidRDefault="00052328" w:rsidP="00052328">
      <w:pPr>
        <w:spacing w:line="480" w:lineRule="auto"/>
        <w:rPr>
          <w:noProof/>
          <w:sz w:val="22"/>
          <w:szCs w:val="22"/>
        </w:rPr>
      </w:pPr>
    </w:p>
    <w:p w:rsidR="00D07F2C" w:rsidRDefault="00D07F2C"/>
    <w:sectPr w:rsidR="00D07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328"/>
    <w:rsid w:val="00025727"/>
    <w:rsid w:val="00052328"/>
    <w:rsid w:val="000A7DA0"/>
    <w:rsid w:val="000D4025"/>
    <w:rsid w:val="00151BEF"/>
    <w:rsid w:val="001E525D"/>
    <w:rsid w:val="001F7C87"/>
    <w:rsid w:val="00206346"/>
    <w:rsid w:val="0023226F"/>
    <w:rsid w:val="00240E89"/>
    <w:rsid w:val="0024193A"/>
    <w:rsid w:val="00241A2D"/>
    <w:rsid w:val="00251E34"/>
    <w:rsid w:val="00252CB3"/>
    <w:rsid w:val="003049C0"/>
    <w:rsid w:val="0031253F"/>
    <w:rsid w:val="00383846"/>
    <w:rsid w:val="003E29B0"/>
    <w:rsid w:val="003F5A8D"/>
    <w:rsid w:val="00451D6F"/>
    <w:rsid w:val="004577C0"/>
    <w:rsid w:val="00492FC5"/>
    <w:rsid w:val="004B37E7"/>
    <w:rsid w:val="00522812"/>
    <w:rsid w:val="00522DA7"/>
    <w:rsid w:val="0057399D"/>
    <w:rsid w:val="00573C70"/>
    <w:rsid w:val="005B5DEA"/>
    <w:rsid w:val="00627931"/>
    <w:rsid w:val="00641231"/>
    <w:rsid w:val="00665E33"/>
    <w:rsid w:val="00775DFF"/>
    <w:rsid w:val="0078589A"/>
    <w:rsid w:val="00791BD7"/>
    <w:rsid w:val="007C5BAD"/>
    <w:rsid w:val="00850DD8"/>
    <w:rsid w:val="00872524"/>
    <w:rsid w:val="008B5641"/>
    <w:rsid w:val="008E05A2"/>
    <w:rsid w:val="00921550"/>
    <w:rsid w:val="0095430C"/>
    <w:rsid w:val="0097160C"/>
    <w:rsid w:val="0098279B"/>
    <w:rsid w:val="009B3BEA"/>
    <w:rsid w:val="009B5961"/>
    <w:rsid w:val="009D7F64"/>
    <w:rsid w:val="00A62191"/>
    <w:rsid w:val="00A76848"/>
    <w:rsid w:val="00A9785E"/>
    <w:rsid w:val="00AD1044"/>
    <w:rsid w:val="00AE2C33"/>
    <w:rsid w:val="00B30809"/>
    <w:rsid w:val="00B33731"/>
    <w:rsid w:val="00B466A8"/>
    <w:rsid w:val="00B469A5"/>
    <w:rsid w:val="00B831A2"/>
    <w:rsid w:val="00BC3E84"/>
    <w:rsid w:val="00C7193D"/>
    <w:rsid w:val="00D07F2C"/>
    <w:rsid w:val="00D25A58"/>
    <w:rsid w:val="00D83A15"/>
    <w:rsid w:val="00DB6EFE"/>
    <w:rsid w:val="00DD7C81"/>
    <w:rsid w:val="00DE29F8"/>
    <w:rsid w:val="00E037C2"/>
    <w:rsid w:val="00E439B2"/>
    <w:rsid w:val="00E67F2F"/>
    <w:rsid w:val="00E72D23"/>
    <w:rsid w:val="00E7363F"/>
    <w:rsid w:val="00EB48FF"/>
    <w:rsid w:val="00EB56CB"/>
    <w:rsid w:val="00ED5250"/>
    <w:rsid w:val="00F11E75"/>
    <w:rsid w:val="00FC3CC9"/>
    <w:rsid w:val="00FD555B"/>
    <w:rsid w:val="00FE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4C355-919C-4CC4-9361-E2B508BF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32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90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3-12-01T09:59:00Z</dcterms:created>
  <dcterms:modified xsi:type="dcterms:W3CDTF">2023-12-01T09:59:00Z</dcterms:modified>
</cp:coreProperties>
</file>